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89525" w14:textId="2E9512E7" w:rsidR="001F3150" w:rsidRPr="006E6A92" w:rsidRDefault="001F3150" w:rsidP="001F3150">
      <w:pPr>
        <w:tabs>
          <w:tab w:val="left" w:pos="1665"/>
        </w:tabs>
        <w:spacing w:line="360" w:lineRule="auto"/>
        <w:jc w:val="both"/>
        <w:rPr>
          <w:rFonts w:eastAsia="Times New Roman" w:cs="Arial"/>
          <w:b/>
          <w:szCs w:val="22"/>
        </w:rPr>
      </w:pPr>
      <w:r w:rsidRPr="006E6A92">
        <w:rPr>
          <w:rFonts w:eastAsia="Times New Roman" w:cs="Arial"/>
          <w:b/>
          <w:szCs w:val="22"/>
        </w:rPr>
        <w:t>Table S1 Oligonucleotides</w:t>
      </w:r>
    </w:p>
    <w:p w14:paraId="45F7C144" w14:textId="34C3B1BF" w:rsidR="006E6A92" w:rsidRPr="00B76079" w:rsidRDefault="006E6A92" w:rsidP="001F3150">
      <w:pPr>
        <w:rPr>
          <w:rFonts w:ascii="Courier" w:hAnsi="Courier" w:cs="Helvetica"/>
          <w:b/>
          <w:sz w:val="20"/>
        </w:rPr>
      </w:pPr>
      <w:r w:rsidRPr="00B76079">
        <w:rPr>
          <w:rFonts w:ascii="Courier" w:hAnsi="Courier" w:cs="Helvetica"/>
          <w:b/>
          <w:sz w:val="20"/>
        </w:rPr>
        <w:t>Crispr gRNA cloning:</w:t>
      </w:r>
    </w:p>
    <w:p w14:paraId="36CE1265" w14:textId="0BA096B4" w:rsidR="001F3150" w:rsidRPr="006E6A92" w:rsidRDefault="00B76079" w:rsidP="001F3150">
      <w:pPr>
        <w:rPr>
          <w:rFonts w:ascii="Courier" w:hAnsi="Courier" w:cs="Helvetica"/>
          <w:sz w:val="20"/>
        </w:rPr>
      </w:pPr>
      <w:r>
        <w:rPr>
          <w:rFonts w:ascii="Courier" w:hAnsi="Courier" w:cs="Helvetica"/>
          <w:sz w:val="20"/>
        </w:rPr>
        <w:t>Lamp1</w:t>
      </w:r>
      <w:r w:rsidR="001F3150" w:rsidRPr="001F3150">
        <w:rPr>
          <w:rFonts w:ascii="Courier" w:hAnsi="Courier" w:cs="Helvetica"/>
          <w:sz w:val="20"/>
        </w:rPr>
        <w:t xml:space="preserve">_crips_61_for </w:t>
      </w:r>
      <w:r w:rsidR="001F3150" w:rsidRPr="001F3150">
        <w:rPr>
          <w:rFonts w:ascii="Courier" w:hAnsi="Courier"/>
          <w:sz w:val="20"/>
        </w:rPr>
        <w:t>(</w:t>
      </w:r>
      <w:r>
        <w:rPr>
          <w:rFonts w:ascii="Courier" w:hAnsi="Courier"/>
          <w:sz w:val="20"/>
        </w:rPr>
        <w:t xml:space="preserve">Cr 8; </w:t>
      </w:r>
      <w:r w:rsidR="001F3150" w:rsidRPr="001F3150">
        <w:rPr>
          <w:rFonts w:ascii="Courier" w:hAnsi="Courier"/>
          <w:sz w:val="20"/>
        </w:rPr>
        <w:t>int</w:t>
      </w:r>
      <w:r w:rsidR="001F3150" w:rsidRPr="006E6A92">
        <w:rPr>
          <w:rFonts w:ascii="Courier" w:hAnsi="Courier"/>
          <w:sz w:val="20"/>
        </w:rPr>
        <w:t>o U6-1 site)</w:t>
      </w:r>
    </w:p>
    <w:p w14:paraId="1AA46F15" w14:textId="77777777" w:rsidR="001F3150" w:rsidRPr="006E6A92" w:rsidRDefault="001F3150" w:rsidP="001F3150">
      <w:pPr>
        <w:rPr>
          <w:rFonts w:ascii="Courier" w:hAnsi="Courier" w:cs="Helvetica"/>
          <w:sz w:val="20"/>
        </w:rPr>
      </w:pPr>
      <w:r w:rsidRPr="006E6A92">
        <w:rPr>
          <w:rFonts w:ascii="Courier" w:hAnsi="Courier" w:cs="Helvetica"/>
          <w:sz w:val="20"/>
        </w:rPr>
        <w:t>TATATAGGAAAGATATCCGGGTGAACTTCG</w:t>
      </w:r>
      <w:r w:rsidRPr="006E6A92">
        <w:rPr>
          <w:rFonts w:ascii="Courier" w:hAnsi="Courier" w:cs="CourierNewPSMT"/>
          <w:sz w:val="20"/>
        </w:rPr>
        <w:t>GGGATGTTGTACAGACCGG</w:t>
      </w:r>
      <w:r w:rsidRPr="006E6A92">
        <w:rPr>
          <w:rFonts w:ascii="Courier" w:hAnsi="Courier" w:cs="Helvetica"/>
          <w:sz w:val="20"/>
        </w:rPr>
        <w:t>GTTTTAGAGCTAGAAATAGCAAG</w:t>
      </w:r>
    </w:p>
    <w:p w14:paraId="4CBA73B3" w14:textId="77777777" w:rsidR="001F3150" w:rsidRPr="006E6A92" w:rsidRDefault="001F3150" w:rsidP="001F3150">
      <w:pPr>
        <w:rPr>
          <w:rFonts w:ascii="Courier" w:hAnsi="Courier" w:cs="Helvetica"/>
          <w:sz w:val="20"/>
        </w:rPr>
      </w:pPr>
    </w:p>
    <w:p w14:paraId="1E480CCB" w14:textId="74470B96" w:rsidR="001F3150" w:rsidRPr="006E6A92" w:rsidRDefault="00B76079" w:rsidP="001F3150">
      <w:pPr>
        <w:rPr>
          <w:rFonts w:ascii="Courier" w:hAnsi="Courier" w:cs="Helvetica"/>
          <w:sz w:val="20"/>
        </w:rPr>
      </w:pPr>
      <w:r>
        <w:rPr>
          <w:rFonts w:ascii="Courier" w:hAnsi="Courier" w:cs="Helvetica"/>
          <w:sz w:val="20"/>
        </w:rPr>
        <w:t>Lamp1</w:t>
      </w:r>
      <w:r w:rsidR="001F3150" w:rsidRPr="006E6A92">
        <w:rPr>
          <w:rFonts w:ascii="Courier" w:hAnsi="Courier" w:cs="Helvetica"/>
          <w:sz w:val="20"/>
        </w:rPr>
        <w:t>_crisp_63_rev</w:t>
      </w:r>
      <w:r w:rsidR="00C06807">
        <w:rPr>
          <w:rFonts w:ascii="Courier" w:hAnsi="Courier" w:cs="Helvetica"/>
          <w:sz w:val="20"/>
        </w:rPr>
        <w:t xml:space="preserve"> </w:t>
      </w:r>
      <w:r w:rsidR="001F3150" w:rsidRPr="006E6A92">
        <w:rPr>
          <w:rFonts w:ascii="Courier" w:hAnsi="Courier"/>
          <w:sz w:val="20"/>
        </w:rPr>
        <w:t xml:space="preserve"> (</w:t>
      </w:r>
      <w:r>
        <w:rPr>
          <w:rFonts w:ascii="Courier" w:hAnsi="Courier"/>
          <w:sz w:val="20"/>
        </w:rPr>
        <w:t xml:space="preserve">Cr4; </w:t>
      </w:r>
      <w:r w:rsidR="001F3150" w:rsidRPr="006E6A92">
        <w:rPr>
          <w:rFonts w:ascii="Courier" w:hAnsi="Courier"/>
          <w:sz w:val="20"/>
        </w:rPr>
        <w:t>into U6-3 site)</w:t>
      </w:r>
    </w:p>
    <w:p w14:paraId="53E170A0" w14:textId="75B58C33" w:rsidR="001F3150" w:rsidRDefault="001F3150" w:rsidP="00B76079">
      <w:pPr>
        <w:widowControl w:val="0"/>
        <w:autoSpaceDE w:val="0"/>
        <w:autoSpaceDN w:val="0"/>
        <w:adjustRightInd w:val="0"/>
        <w:rPr>
          <w:rFonts w:ascii="Courier" w:hAnsi="Courier" w:cs="HiddenHorzOCR"/>
          <w:sz w:val="20"/>
        </w:rPr>
      </w:pPr>
      <w:r w:rsidRPr="006E6A92">
        <w:rPr>
          <w:rFonts w:ascii="Courier" w:hAnsi="Courier" w:cs="HiddenHorzOCR"/>
          <w:sz w:val="20"/>
        </w:rPr>
        <w:t>ATTTTAACTTGCTATTTCTAGCTCTAAAACCCGCACCAGTGATAAGCACGCGACGTTAAATTGAAAATAGGTC</w:t>
      </w:r>
    </w:p>
    <w:p w14:paraId="50D08394" w14:textId="77777777" w:rsidR="00B76079" w:rsidRPr="00B76079" w:rsidRDefault="00B76079" w:rsidP="00B76079">
      <w:pPr>
        <w:widowControl w:val="0"/>
        <w:autoSpaceDE w:val="0"/>
        <w:autoSpaceDN w:val="0"/>
        <w:adjustRightInd w:val="0"/>
        <w:rPr>
          <w:rFonts w:ascii="Courier" w:hAnsi="Courier" w:cs="HiddenHorzOCR"/>
          <w:sz w:val="20"/>
        </w:rPr>
      </w:pPr>
    </w:p>
    <w:p w14:paraId="110EF2C6" w14:textId="2F04D3BA" w:rsidR="001F3150" w:rsidRPr="002A125A" w:rsidRDefault="00B76079" w:rsidP="001F3150">
      <w:pPr>
        <w:tabs>
          <w:tab w:val="left" w:pos="1665"/>
        </w:tabs>
        <w:spacing w:line="360" w:lineRule="auto"/>
        <w:jc w:val="both"/>
        <w:rPr>
          <w:rFonts w:ascii="Courier" w:hAnsi="Courier"/>
          <w:sz w:val="20"/>
          <w:szCs w:val="20"/>
        </w:rPr>
      </w:pPr>
      <w:r w:rsidRPr="002A125A">
        <w:rPr>
          <w:rFonts w:ascii="Courier" w:hAnsi="Courier"/>
          <w:sz w:val="20"/>
          <w:szCs w:val="20"/>
        </w:rPr>
        <w:t>Lamp1</w:t>
      </w:r>
      <w:r w:rsidR="001F3150" w:rsidRPr="002A125A">
        <w:rPr>
          <w:rFonts w:ascii="Courier" w:hAnsi="Courier"/>
          <w:sz w:val="20"/>
          <w:szCs w:val="20"/>
        </w:rPr>
        <w:t xml:space="preserve"> exon 4_4 (into U6-1 site)</w:t>
      </w:r>
    </w:p>
    <w:p w14:paraId="41949D5E" w14:textId="77777777" w:rsidR="001F3150" w:rsidRPr="002A125A" w:rsidRDefault="001F3150" w:rsidP="001F3150">
      <w:pPr>
        <w:rPr>
          <w:rFonts w:ascii="Courier" w:hAnsi="Courier" w:cs="Helvetica"/>
          <w:sz w:val="20"/>
          <w:szCs w:val="20"/>
        </w:rPr>
      </w:pPr>
      <w:r w:rsidRPr="002A125A">
        <w:rPr>
          <w:rFonts w:ascii="Courier" w:hAnsi="Courier" w:cs="Helvetica"/>
          <w:sz w:val="20"/>
          <w:szCs w:val="20"/>
        </w:rPr>
        <w:t>TATATAGGAAAGATATCCGGGTGAACTTCG</w:t>
      </w:r>
      <w:r w:rsidRPr="002A125A">
        <w:rPr>
          <w:rFonts w:ascii="Courier" w:eastAsia="Times New Roman" w:hAnsi="Courier" w:cs="Times New Roman"/>
          <w:sz w:val="20"/>
          <w:szCs w:val="20"/>
          <w:shd w:val="clear" w:color="auto" w:fill="FFFFFF"/>
        </w:rPr>
        <w:t>TTAGAAGCTCATGTAACCGC</w:t>
      </w:r>
      <w:r w:rsidRPr="002A125A">
        <w:rPr>
          <w:rFonts w:ascii="Courier" w:hAnsi="Courier" w:cs="Helvetica"/>
          <w:sz w:val="20"/>
          <w:szCs w:val="20"/>
        </w:rPr>
        <w:t>GTTTTAGAGCTAGAAATAGCAAG</w:t>
      </w:r>
    </w:p>
    <w:p w14:paraId="63D83DFA" w14:textId="77777777" w:rsidR="001F3150" w:rsidRPr="002A125A" w:rsidRDefault="001F3150" w:rsidP="001F3150">
      <w:pPr>
        <w:widowControl w:val="0"/>
        <w:autoSpaceDE w:val="0"/>
        <w:autoSpaceDN w:val="0"/>
        <w:adjustRightInd w:val="0"/>
        <w:rPr>
          <w:rFonts w:ascii="Courier" w:hAnsi="Courier"/>
          <w:sz w:val="20"/>
          <w:szCs w:val="20"/>
        </w:rPr>
      </w:pPr>
    </w:p>
    <w:p w14:paraId="4ADD214A" w14:textId="67F7BB77" w:rsidR="001F3150" w:rsidRPr="002A125A" w:rsidRDefault="00B76079" w:rsidP="001F3150">
      <w:pPr>
        <w:widowControl w:val="0"/>
        <w:autoSpaceDE w:val="0"/>
        <w:autoSpaceDN w:val="0"/>
        <w:adjustRightInd w:val="0"/>
        <w:rPr>
          <w:rFonts w:ascii="Courier" w:hAnsi="Courier"/>
          <w:sz w:val="20"/>
          <w:szCs w:val="20"/>
        </w:rPr>
      </w:pPr>
      <w:r w:rsidRPr="002A125A">
        <w:rPr>
          <w:rFonts w:ascii="Courier" w:hAnsi="Courier"/>
          <w:sz w:val="20"/>
          <w:szCs w:val="20"/>
        </w:rPr>
        <w:t>Lamp1</w:t>
      </w:r>
      <w:r w:rsidR="001F3150" w:rsidRPr="002A125A">
        <w:rPr>
          <w:rFonts w:ascii="Courier" w:hAnsi="Courier"/>
          <w:sz w:val="20"/>
          <w:szCs w:val="20"/>
        </w:rPr>
        <w:t xml:space="preserve"> exon_1_30 (into U6-3 site)</w:t>
      </w:r>
    </w:p>
    <w:p w14:paraId="2A9E8B0D" w14:textId="77777777" w:rsidR="001F3150" w:rsidRPr="002A125A" w:rsidRDefault="001F3150" w:rsidP="001F3150">
      <w:pPr>
        <w:widowControl w:val="0"/>
        <w:autoSpaceDE w:val="0"/>
        <w:autoSpaceDN w:val="0"/>
        <w:adjustRightInd w:val="0"/>
        <w:rPr>
          <w:rFonts w:ascii="Courier" w:hAnsi="Courier"/>
          <w:sz w:val="20"/>
          <w:szCs w:val="20"/>
        </w:rPr>
      </w:pPr>
      <w:r w:rsidRPr="002A125A">
        <w:rPr>
          <w:rFonts w:ascii="Courier" w:hAnsi="Courier" w:cs="HiddenHorzOCR"/>
          <w:sz w:val="20"/>
          <w:szCs w:val="20"/>
        </w:rPr>
        <w:t>ATTTTAACTTGCTATTTCTAGCTCTAAAAC</w:t>
      </w:r>
      <w:r w:rsidRPr="002A125A">
        <w:rPr>
          <w:rFonts w:ascii="Courier" w:hAnsi="Courier"/>
          <w:sz w:val="20"/>
          <w:szCs w:val="20"/>
        </w:rPr>
        <w:t>GCTCGGCATTACTAATAATG</w:t>
      </w:r>
      <w:r w:rsidRPr="002A125A">
        <w:rPr>
          <w:rFonts w:ascii="Courier" w:hAnsi="Courier" w:cs="HiddenHorzOCR"/>
          <w:sz w:val="20"/>
          <w:szCs w:val="20"/>
        </w:rPr>
        <w:t>CGACGTTAAATTGAAAATAGGTC</w:t>
      </w:r>
    </w:p>
    <w:p w14:paraId="3114B25C" w14:textId="5286AD80" w:rsidR="001F3150" w:rsidRPr="002A125A" w:rsidRDefault="001F3150" w:rsidP="001F3150">
      <w:pPr>
        <w:rPr>
          <w:rFonts w:ascii="Courier" w:hAnsi="Courier" w:cs="Arial"/>
          <w:sz w:val="20"/>
          <w:szCs w:val="20"/>
        </w:rPr>
      </w:pPr>
    </w:p>
    <w:p w14:paraId="13BADB6C" w14:textId="68BB2BE1" w:rsidR="006E6A92" w:rsidRPr="002A125A" w:rsidRDefault="006E6A92" w:rsidP="001F3150">
      <w:pPr>
        <w:rPr>
          <w:rFonts w:ascii="Courier" w:hAnsi="Courier" w:cs="Arial"/>
          <w:b/>
          <w:sz w:val="20"/>
          <w:szCs w:val="20"/>
        </w:rPr>
      </w:pPr>
      <w:r w:rsidRPr="002A125A">
        <w:rPr>
          <w:rFonts w:ascii="Courier" w:hAnsi="Courier" w:cs="Arial"/>
          <w:b/>
          <w:sz w:val="20"/>
          <w:szCs w:val="20"/>
        </w:rPr>
        <w:t>Genotyping primers:</w:t>
      </w:r>
    </w:p>
    <w:p w14:paraId="32196C89" w14:textId="13F88E14" w:rsidR="00B76079" w:rsidRPr="002A125A" w:rsidRDefault="00B76079" w:rsidP="00B76079">
      <w:pPr>
        <w:rPr>
          <w:rFonts w:ascii="Courier" w:hAnsi="Courier" w:cs="Arial"/>
          <w:sz w:val="20"/>
          <w:szCs w:val="20"/>
        </w:rPr>
      </w:pPr>
      <w:r w:rsidRPr="002A125A">
        <w:rPr>
          <w:rFonts w:ascii="Courier" w:hAnsi="Courier" w:cs="Arial"/>
          <w:sz w:val="20"/>
          <w:szCs w:val="20"/>
        </w:rPr>
        <w:t>Lamp1Cr4_test_for: CTCAACAATCTCAACGTCTTCG</w:t>
      </w:r>
    </w:p>
    <w:p w14:paraId="14658496" w14:textId="657D103C" w:rsidR="00B76079" w:rsidRPr="002A125A" w:rsidRDefault="00B76079" w:rsidP="00B76079">
      <w:pPr>
        <w:rPr>
          <w:rFonts w:ascii="Courier" w:hAnsi="Courier" w:cs="Arial"/>
          <w:sz w:val="20"/>
          <w:szCs w:val="20"/>
        </w:rPr>
      </w:pPr>
      <w:r w:rsidRPr="002A125A">
        <w:rPr>
          <w:rFonts w:ascii="Courier" w:hAnsi="Courier" w:cs="Arial"/>
          <w:sz w:val="20"/>
          <w:szCs w:val="20"/>
        </w:rPr>
        <w:t>Lamp1Cr4_test_rev: AGGTAAAATTAAGTTGTGCCGC</w:t>
      </w:r>
    </w:p>
    <w:p w14:paraId="25CA23AD" w14:textId="1E284121" w:rsidR="00B76079" w:rsidRPr="002A125A" w:rsidRDefault="00B76079" w:rsidP="00B76079">
      <w:pPr>
        <w:rPr>
          <w:rFonts w:ascii="Courier" w:hAnsi="Courier" w:cs="Arial"/>
          <w:sz w:val="20"/>
          <w:szCs w:val="20"/>
        </w:rPr>
      </w:pPr>
      <w:r w:rsidRPr="002A125A">
        <w:rPr>
          <w:rFonts w:ascii="Courier" w:hAnsi="Courier" w:cs="Arial"/>
          <w:sz w:val="20"/>
          <w:szCs w:val="20"/>
        </w:rPr>
        <w:t>Lamp1Cr4_rev_intronic: CCTCACCAATGCCGTAATTC</w:t>
      </w:r>
      <w:r w:rsidR="00A409D7">
        <w:rPr>
          <w:rFonts w:ascii="Courier" w:hAnsi="Courier" w:cs="Arial"/>
          <w:sz w:val="20"/>
          <w:szCs w:val="20"/>
        </w:rPr>
        <w:t xml:space="preserve"> (for genotyping rescued strains)</w:t>
      </w:r>
    </w:p>
    <w:p w14:paraId="6740230F" w14:textId="3988CC20" w:rsidR="00B76079" w:rsidRPr="002A125A" w:rsidRDefault="00B76079" w:rsidP="00B76079">
      <w:pPr>
        <w:rPr>
          <w:rFonts w:ascii="Courier" w:hAnsi="Courier" w:cs="Arial"/>
          <w:sz w:val="20"/>
          <w:szCs w:val="20"/>
        </w:rPr>
      </w:pPr>
      <w:r w:rsidRPr="002A125A">
        <w:rPr>
          <w:rFonts w:ascii="Courier" w:hAnsi="Courier" w:cs="Arial"/>
          <w:sz w:val="20"/>
          <w:szCs w:val="20"/>
        </w:rPr>
        <w:t>Lamp1Cr8_test_for: TAATGGGCAAACGCTTTTTATT</w:t>
      </w:r>
    </w:p>
    <w:p w14:paraId="228DE3C6" w14:textId="6EAD9C87" w:rsidR="00B76079" w:rsidRPr="002A125A" w:rsidRDefault="00B76079" w:rsidP="00B76079">
      <w:pPr>
        <w:rPr>
          <w:rFonts w:ascii="Courier" w:hAnsi="Courier" w:cs="Arial"/>
          <w:sz w:val="20"/>
          <w:szCs w:val="20"/>
        </w:rPr>
      </w:pPr>
      <w:r w:rsidRPr="002A125A">
        <w:rPr>
          <w:rFonts w:ascii="Courier" w:hAnsi="Courier" w:cs="Arial"/>
          <w:sz w:val="20"/>
          <w:szCs w:val="20"/>
        </w:rPr>
        <w:t>Lamp1Cr8_test_rev: ATTGCTTTGATGTTTCTGGTCC</w:t>
      </w:r>
    </w:p>
    <w:p w14:paraId="1B294E1D" w14:textId="5A9FD6A1" w:rsidR="001F3150" w:rsidRPr="002A125A" w:rsidRDefault="00B76079" w:rsidP="001F3150">
      <w:pPr>
        <w:rPr>
          <w:rFonts w:ascii="Courier" w:eastAsia="Times New Roman" w:hAnsi="Courier" w:cs="Times New Roman"/>
          <w:sz w:val="20"/>
          <w:szCs w:val="20"/>
        </w:rPr>
      </w:pPr>
      <w:r w:rsidRPr="002A125A">
        <w:rPr>
          <w:rFonts w:ascii="Courier" w:hAnsi="Courier" w:cs="Arial"/>
          <w:sz w:val="20"/>
          <w:szCs w:val="20"/>
        </w:rPr>
        <w:t>Lamp1</w:t>
      </w:r>
      <w:r w:rsidR="001F3150" w:rsidRPr="002A125A">
        <w:rPr>
          <w:rFonts w:ascii="Courier" w:hAnsi="Courier" w:cs="Arial"/>
          <w:sz w:val="20"/>
          <w:szCs w:val="20"/>
        </w:rPr>
        <w:t xml:space="preserve">Cr1_30_test_for: </w:t>
      </w:r>
      <w:r w:rsidR="001F3150" w:rsidRPr="002A125A">
        <w:rPr>
          <w:rFonts w:ascii="Courier" w:eastAsia="Times New Roman" w:hAnsi="Courier" w:cs="Arial"/>
          <w:sz w:val="20"/>
          <w:szCs w:val="20"/>
          <w:shd w:val="clear" w:color="auto" w:fill="FFFFFF"/>
        </w:rPr>
        <w:t>ATTACGGTTCCATATGGGCTAA</w:t>
      </w:r>
    </w:p>
    <w:p w14:paraId="34703E0F" w14:textId="1A4FC4D8" w:rsidR="001F3150" w:rsidRPr="002A125A" w:rsidRDefault="00B76079" w:rsidP="001F3150">
      <w:pPr>
        <w:rPr>
          <w:rFonts w:ascii="Courier" w:eastAsia="Times New Roman" w:hAnsi="Courier" w:cs="Times New Roman"/>
          <w:sz w:val="20"/>
          <w:szCs w:val="20"/>
        </w:rPr>
      </w:pPr>
      <w:r w:rsidRPr="002A125A">
        <w:rPr>
          <w:rFonts w:ascii="Courier" w:hAnsi="Courier" w:cs="Arial"/>
          <w:sz w:val="20"/>
          <w:szCs w:val="20"/>
        </w:rPr>
        <w:t>Lamp1</w:t>
      </w:r>
      <w:r w:rsidR="001F3150" w:rsidRPr="002A125A">
        <w:rPr>
          <w:rFonts w:ascii="Courier" w:hAnsi="Courier" w:cs="Arial"/>
          <w:sz w:val="20"/>
          <w:szCs w:val="20"/>
        </w:rPr>
        <w:t>Cr1_30_test_rev:</w:t>
      </w:r>
      <w:r w:rsidR="001F3150" w:rsidRPr="002A125A">
        <w:rPr>
          <w:rFonts w:ascii="Courier" w:hAnsi="Courier"/>
          <w:sz w:val="20"/>
          <w:szCs w:val="20"/>
        </w:rPr>
        <w:t xml:space="preserve"> GACGCATTTCATTGCTGTTTTA</w:t>
      </w:r>
    </w:p>
    <w:p w14:paraId="7581D5F8" w14:textId="19D9F486" w:rsidR="001F3150" w:rsidRPr="002A125A" w:rsidRDefault="00B76079" w:rsidP="001F3150">
      <w:pPr>
        <w:rPr>
          <w:rFonts w:ascii="Courier" w:eastAsia="Times New Roman" w:hAnsi="Courier" w:cs="Times New Roman"/>
          <w:sz w:val="20"/>
          <w:szCs w:val="20"/>
        </w:rPr>
      </w:pPr>
      <w:r w:rsidRPr="002A125A">
        <w:rPr>
          <w:rFonts w:ascii="Courier" w:hAnsi="Courier" w:cs="Arial"/>
          <w:sz w:val="20"/>
          <w:szCs w:val="20"/>
        </w:rPr>
        <w:t>Lamp1</w:t>
      </w:r>
      <w:r w:rsidR="001F3150" w:rsidRPr="002A125A">
        <w:rPr>
          <w:rFonts w:ascii="Courier" w:hAnsi="Courier" w:cs="Arial"/>
          <w:sz w:val="20"/>
          <w:szCs w:val="20"/>
        </w:rPr>
        <w:t xml:space="preserve">Cr4_4_test_for: </w:t>
      </w:r>
      <w:r w:rsidR="001F3150" w:rsidRPr="002A125A">
        <w:rPr>
          <w:rFonts w:ascii="Courier" w:eastAsia="Times New Roman" w:hAnsi="Courier" w:cs="Arial"/>
          <w:sz w:val="20"/>
          <w:szCs w:val="20"/>
          <w:shd w:val="clear" w:color="auto" w:fill="FFFFFF"/>
        </w:rPr>
        <w:t>AGTTAATTGGTTGGATCAGCGT</w:t>
      </w:r>
    </w:p>
    <w:p w14:paraId="10FA93D7" w14:textId="19317B31" w:rsidR="001F3150" w:rsidRPr="002A125A" w:rsidRDefault="00B76079" w:rsidP="001F3150">
      <w:pPr>
        <w:rPr>
          <w:rFonts w:ascii="Courier" w:eastAsia="Times New Roman" w:hAnsi="Courier" w:cs="Times New Roman"/>
          <w:sz w:val="20"/>
          <w:szCs w:val="20"/>
        </w:rPr>
      </w:pPr>
      <w:r w:rsidRPr="002A125A">
        <w:rPr>
          <w:rFonts w:ascii="Courier" w:hAnsi="Courier" w:cs="Arial"/>
          <w:sz w:val="20"/>
          <w:szCs w:val="20"/>
        </w:rPr>
        <w:t>Lamp1</w:t>
      </w:r>
      <w:r w:rsidR="001F3150" w:rsidRPr="002A125A">
        <w:rPr>
          <w:rFonts w:ascii="Courier" w:hAnsi="Courier" w:cs="Arial"/>
          <w:sz w:val="20"/>
          <w:szCs w:val="20"/>
        </w:rPr>
        <w:t xml:space="preserve">Cr4_4_test_rev: </w:t>
      </w:r>
      <w:r w:rsidR="001F3150" w:rsidRPr="002A125A">
        <w:rPr>
          <w:rFonts w:ascii="Courier" w:eastAsia="Times New Roman" w:hAnsi="Courier" w:cs="Arial"/>
          <w:sz w:val="20"/>
          <w:szCs w:val="20"/>
          <w:shd w:val="clear" w:color="auto" w:fill="FFFFFF"/>
        </w:rPr>
        <w:t>TTTGCTGTCCATACTCCTTTGA</w:t>
      </w:r>
    </w:p>
    <w:p w14:paraId="5D67FA83" w14:textId="77777777" w:rsidR="00890479" w:rsidRDefault="00890479">
      <w:pPr>
        <w:rPr>
          <w:rFonts w:ascii="Courier" w:hAnsi="Courier"/>
          <w:sz w:val="20"/>
          <w:szCs w:val="20"/>
        </w:rPr>
      </w:pPr>
      <w:bookmarkStart w:id="0" w:name="_GoBack"/>
      <w:bookmarkEnd w:id="0"/>
    </w:p>
    <w:p w14:paraId="7146F697" w14:textId="7B34C7D2" w:rsidR="002A125A" w:rsidRPr="00890479" w:rsidRDefault="00A125B9" w:rsidP="009677E6">
      <w:pPr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q</w:t>
      </w:r>
      <w:r w:rsidR="002A125A" w:rsidRPr="00890479">
        <w:rPr>
          <w:rFonts w:ascii="Courier" w:hAnsi="Courier"/>
          <w:b/>
          <w:sz w:val="20"/>
          <w:szCs w:val="20"/>
        </w:rPr>
        <w:t>PCR</w:t>
      </w:r>
    </w:p>
    <w:p w14:paraId="6BD1F2B7" w14:textId="482441DA" w:rsidR="004E6D54" w:rsidRPr="004E6D54" w:rsidRDefault="004E6D54" w:rsidP="009677E6">
      <w:pPr>
        <w:tabs>
          <w:tab w:val="left" w:pos="4788"/>
        </w:tabs>
        <w:rPr>
          <w:rFonts w:ascii="Courier" w:hAnsi="Courier" w:cs="Arial"/>
          <w:sz w:val="20"/>
          <w:szCs w:val="20"/>
        </w:rPr>
      </w:pPr>
      <w:r w:rsidRPr="004E6D54">
        <w:rPr>
          <w:rFonts w:ascii="Courier" w:hAnsi="Courier" w:cs="Arial"/>
          <w:sz w:val="20"/>
          <w:szCs w:val="20"/>
        </w:rPr>
        <w:t>RpL32</w:t>
      </w:r>
      <w:r>
        <w:rPr>
          <w:rFonts w:ascii="Courier" w:hAnsi="Courier" w:cs="Arial"/>
          <w:sz w:val="20"/>
          <w:szCs w:val="20"/>
        </w:rPr>
        <w:t xml:space="preserve">_for: </w:t>
      </w:r>
      <w:r w:rsidRPr="004E6D54">
        <w:rPr>
          <w:rFonts w:ascii="Courier" w:hAnsi="Courier" w:cs="Arial"/>
          <w:sz w:val="20"/>
          <w:szCs w:val="20"/>
        </w:rPr>
        <w:t>AAGATCGTGAAGAAGCGCAC</w:t>
      </w:r>
    </w:p>
    <w:p w14:paraId="70594A51" w14:textId="4F873B7F" w:rsidR="004E6D54" w:rsidRPr="004E6D54" w:rsidRDefault="004E6D54" w:rsidP="009677E6">
      <w:pPr>
        <w:tabs>
          <w:tab w:val="left" w:pos="4788"/>
        </w:tabs>
        <w:rPr>
          <w:rFonts w:ascii="Courier" w:hAnsi="Courier" w:cs="Arial"/>
          <w:sz w:val="20"/>
          <w:szCs w:val="20"/>
        </w:rPr>
      </w:pPr>
      <w:r w:rsidRPr="004E6D54">
        <w:rPr>
          <w:rFonts w:ascii="Courier" w:hAnsi="Courier" w:cs="Arial"/>
          <w:sz w:val="20"/>
          <w:szCs w:val="20"/>
        </w:rPr>
        <w:t>RpL32</w:t>
      </w:r>
      <w:r>
        <w:rPr>
          <w:rFonts w:ascii="Courier" w:hAnsi="Courier" w:cs="Arial"/>
          <w:sz w:val="20"/>
          <w:szCs w:val="20"/>
        </w:rPr>
        <w:t xml:space="preserve">_rev: </w:t>
      </w:r>
      <w:r w:rsidRPr="004E6D54">
        <w:rPr>
          <w:rFonts w:ascii="Courier" w:hAnsi="Courier" w:cs="Arial"/>
          <w:sz w:val="20"/>
          <w:szCs w:val="20"/>
        </w:rPr>
        <w:t>CGTAACCGATGTTGGGCATC</w:t>
      </w:r>
    </w:p>
    <w:p w14:paraId="2C84FEBC" w14:textId="08F5264B" w:rsidR="004E6D54" w:rsidRPr="004E6D54" w:rsidRDefault="004E6D54" w:rsidP="009677E6">
      <w:pPr>
        <w:tabs>
          <w:tab w:val="left" w:pos="4788"/>
        </w:tabs>
        <w:rPr>
          <w:rFonts w:ascii="Courier" w:hAnsi="Courier" w:cs="Arial"/>
          <w:sz w:val="20"/>
          <w:szCs w:val="20"/>
        </w:rPr>
      </w:pPr>
      <w:r w:rsidRPr="004E6D54">
        <w:rPr>
          <w:rFonts w:ascii="Courier" w:hAnsi="Courier" w:cs="Arial"/>
          <w:sz w:val="20"/>
          <w:szCs w:val="20"/>
        </w:rPr>
        <w:t>Lamp1</w:t>
      </w:r>
      <w:r>
        <w:rPr>
          <w:rFonts w:ascii="Courier" w:hAnsi="Courier" w:cs="Arial"/>
          <w:sz w:val="20"/>
          <w:szCs w:val="20"/>
        </w:rPr>
        <w:t>_</w:t>
      </w:r>
      <w:r w:rsidR="00111324">
        <w:rPr>
          <w:rFonts w:ascii="Courier" w:hAnsi="Courier" w:cs="Arial"/>
          <w:sz w:val="20"/>
          <w:szCs w:val="20"/>
        </w:rPr>
        <w:t>RT_</w:t>
      </w:r>
      <w:r>
        <w:rPr>
          <w:rFonts w:ascii="Courier" w:hAnsi="Courier" w:cs="Arial"/>
          <w:sz w:val="20"/>
          <w:szCs w:val="20"/>
        </w:rPr>
        <w:t xml:space="preserve">for: </w:t>
      </w:r>
      <w:r w:rsidRPr="004E6D54">
        <w:rPr>
          <w:rFonts w:ascii="Courier" w:hAnsi="Courier" w:cs="Arial"/>
          <w:sz w:val="20"/>
          <w:szCs w:val="20"/>
        </w:rPr>
        <w:t>CTAGCTCAGTCGAGACAAAAACG</w:t>
      </w:r>
    </w:p>
    <w:p w14:paraId="052D4F23" w14:textId="4BFB4EA6" w:rsidR="004E6D54" w:rsidRPr="004E6D54" w:rsidRDefault="004E6D54" w:rsidP="009677E6">
      <w:pPr>
        <w:tabs>
          <w:tab w:val="left" w:pos="4788"/>
        </w:tabs>
        <w:rPr>
          <w:rFonts w:ascii="Courier" w:hAnsi="Courier" w:cs="Arial"/>
          <w:sz w:val="20"/>
          <w:szCs w:val="20"/>
        </w:rPr>
      </w:pPr>
      <w:r w:rsidRPr="004E6D54">
        <w:rPr>
          <w:rFonts w:ascii="Courier" w:hAnsi="Courier" w:cs="Arial"/>
          <w:sz w:val="20"/>
          <w:szCs w:val="20"/>
        </w:rPr>
        <w:t>Lamp1</w:t>
      </w:r>
      <w:r>
        <w:rPr>
          <w:rFonts w:ascii="Courier" w:hAnsi="Courier" w:cs="Arial"/>
          <w:sz w:val="20"/>
          <w:szCs w:val="20"/>
        </w:rPr>
        <w:t>_</w:t>
      </w:r>
      <w:r w:rsidR="00111324">
        <w:rPr>
          <w:rFonts w:ascii="Courier" w:hAnsi="Courier" w:cs="Arial"/>
          <w:sz w:val="20"/>
          <w:szCs w:val="20"/>
        </w:rPr>
        <w:t>RT_</w:t>
      </w:r>
      <w:r>
        <w:rPr>
          <w:rFonts w:ascii="Courier" w:hAnsi="Courier" w:cs="Arial"/>
          <w:sz w:val="20"/>
          <w:szCs w:val="20"/>
        </w:rPr>
        <w:t xml:space="preserve">rev: </w:t>
      </w:r>
      <w:r w:rsidRPr="004E6D54">
        <w:rPr>
          <w:rFonts w:ascii="Courier" w:hAnsi="Courier" w:cs="Arial"/>
          <w:sz w:val="20"/>
          <w:szCs w:val="20"/>
        </w:rPr>
        <w:t>AGGCAGCAAAGCCAGATGAA</w:t>
      </w:r>
    </w:p>
    <w:p w14:paraId="3641A737" w14:textId="7B7927E4" w:rsidR="004E6D54" w:rsidRPr="004E6D54" w:rsidRDefault="004E6D54" w:rsidP="009677E6">
      <w:pPr>
        <w:tabs>
          <w:tab w:val="left" w:pos="4788"/>
        </w:tabs>
        <w:rPr>
          <w:rFonts w:ascii="Courier" w:hAnsi="Courier" w:cs="Arial"/>
          <w:sz w:val="20"/>
          <w:szCs w:val="20"/>
        </w:rPr>
      </w:pPr>
      <w:r w:rsidRPr="004E6D54">
        <w:rPr>
          <w:rFonts w:ascii="Courier" w:hAnsi="Courier" w:cs="Arial"/>
          <w:sz w:val="20"/>
          <w:szCs w:val="20"/>
        </w:rPr>
        <w:t>Atg5</w:t>
      </w:r>
      <w:r>
        <w:rPr>
          <w:rFonts w:ascii="Courier" w:hAnsi="Courier" w:cs="Arial"/>
          <w:sz w:val="20"/>
          <w:szCs w:val="20"/>
        </w:rPr>
        <w:t xml:space="preserve">_for: </w:t>
      </w:r>
      <w:r w:rsidRPr="004E6D54">
        <w:rPr>
          <w:rFonts w:ascii="Courier" w:hAnsi="Courier" w:cs="Arial"/>
          <w:sz w:val="20"/>
          <w:szCs w:val="20"/>
        </w:rPr>
        <w:t>ATCTGGGAGGGCCAGATAGG</w:t>
      </w:r>
    </w:p>
    <w:p w14:paraId="0FB8B6FC" w14:textId="26404E33" w:rsidR="004E6D54" w:rsidRPr="004E6D54" w:rsidRDefault="004E6D54" w:rsidP="009677E6">
      <w:pPr>
        <w:tabs>
          <w:tab w:val="left" w:pos="4788"/>
        </w:tabs>
        <w:rPr>
          <w:rFonts w:ascii="Courier" w:hAnsi="Courier" w:cs="Arial"/>
          <w:sz w:val="20"/>
          <w:szCs w:val="20"/>
        </w:rPr>
      </w:pPr>
      <w:r w:rsidRPr="004E6D54">
        <w:rPr>
          <w:rFonts w:ascii="Courier" w:hAnsi="Courier" w:cs="Arial"/>
          <w:sz w:val="20"/>
          <w:szCs w:val="20"/>
        </w:rPr>
        <w:t>Atg5</w:t>
      </w:r>
      <w:r>
        <w:rPr>
          <w:rFonts w:ascii="Courier" w:hAnsi="Courier" w:cs="Arial"/>
          <w:sz w:val="20"/>
          <w:szCs w:val="20"/>
        </w:rPr>
        <w:t xml:space="preserve">_rev: </w:t>
      </w:r>
      <w:r w:rsidRPr="004E6D54">
        <w:rPr>
          <w:rFonts w:ascii="Courier" w:hAnsi="Courier" w:cs="Arial"/>
          <w:sz w:val="20"/>
          <w:szCs w:val="20"/>
        </w:rPr>
        <w:t>TAGCTCCTTGGAGTTGAGCTTG</w:t>
      </w:r>
    </w:p>
    <w:p w14:paraId="3C509865" w14:textId="0C727029" w:rsidR="004E6D54" w:rsidRPr="004E6D54" w:rsidRDefault="004E6D54" w:rsidP="009677E6">
      <w:pPr>
        <w:tabs>
          <w:tab w:val="left" w:pos="4788"/>
        </w:tabs>
        <w:rPr>
          <w:rFonts w:ascii="Courier" w:hAnsi="Courier" w:cs="Arial"/>
          <w:sz w:val="20"/>
          <w:szCs w:val="20"/>
        </w:rPr>
      </w:pPr>
      <w:r w:rsidRPr="004E6D54">
        <w:rPr>
          <w:rFonts w:ascii="Courier" w:hAnsi="Courier" w:cs="Arial"/>
          <w:sz w:val="20"/>
          <w:szCs w:val="20"/>
        </w:rPr>
        <w:t>Atg8</w:t>
      </w:r>
      <w:r>
        <w:rPr>
          <w:rFonts w:ascii="Courier" w:hAnsi="Courier" w:cs="Arial"/>
          <w:sz w:val="20"/>
          <w:szCs w:val="20"/>
        </w:rPr>
        <w:t xml:space="preserve">_for: </w:t>
      </w:r>
      <w:r w:rsidRPr="004E6D54">
        <w:rPr>
          <w:rFonts w:ascii="Courier" w:hAnsi="Courier" w:cs="Arial"/>
          <w:sz w:val="20"/>
          <w:szCs w:val="20"/>
        </w:rPr>
        <w:t>CCTGTACCAGGAACATCACGA</w:t>
      </w:r>
    </w:p>
    <w:p w14:paraId="7AF33307" w14:textId="2B9CA224" w:rsidR="004E6D54" w:rsidRPr="004E6D54" w:rsidRDefault="004E6D54" w:rsidP="009677E6">
      <w:pPr>
        <w:tabs>
          <w:tab w:val="left" w:pos="4788"/>
        </w:tabs>
        <w:rPr>
          <w:rFonts w:ascii="Courier" w:hAnsi="Courier" w:cs="Arial"/>
          <w:sz w:val="20"/>
          <w:szCs w:val="20"/>
        </w:rPr>
      </w:pPr>
      <w:r w:rsidRPr="004E6D54">
        <w:rPr>
          <w:rFonts w:ascii="Courier" w:hAnsi="Courier" w:cs="Arial"/>
          <w:sz w:val="20"/>
          <w:szCs w:val="20"/>
        </w:rPr>
        <w:t>Atg8</w:t>
      </w:r>
      <w:r>
        <w:rPr>
          <w:rFonts w:ascii="Courier" w:hAnsi="Courier" w:cs="Arial"/>
          <w:sz w:val="20"/>
          <w:szCs w:val="20"/>
        </w:rPr>
        <w:t xml:space="preserve">_rev: </w:t>
      </w:r>
      <w:r w:rsidRPr="004E6D54">
        <w:rPr>
          <w:rFonts w:ascii="Courier" w:hAnsi="Courier" w:cs="Arial"/>
          <w:sz w:val="20"/>
          <w:szCs w:val="20"/>
        </w:rPr>
        <w:t>GGGTAGGACACAAAGCAGAGT</w:t>
      </w:r>
    </w:p>
    <w:p w14:paraId="5EF999AA" w14:textId="46D8D07F" w:rsidR="004E6D54" w:rsidRPr="004E6D54" w:rsidRDefault="004E6D54" w:rsidP="009677E6">
      <w:pPr>
        <w:tabs>
          <w:tab w:val="left" w:pos="4788"/>
        </w:tabs>
        <w:rPr>
          <w:rFonts w:ascii="Courier" w:hAnsi="Courier" w:cs="Arial"/>
          <w:sz w:val="20"/>
          <w:szCs w:val="20"/>
        </w:rPr>
      </w:pPr>
      <w:proofErr w:type="spellStart"/>
      <w:r w:rsidRPr="004E6D54">
        <w:rPr>
          <w:rFonts w:ascii="Courier" w:hAnsi="Courier" w:cs="Arial"/>
          <w:sz w:val="20"/>
          <w:szCs w:val="20"/>
        </w:rPr>
        <w:t>Amyrel</w:t>
      </w:r>
      <w:r>
        <w:rPr>
          <w:rFonts w:ascii="Courier" w:hAnsi="Courier" w:cs="Arial"/>
          <w:sz w:val="20"/>
          <w:szCs w:val="20"/>
        </w:rPr>
        <w:t>_for</w:t>
      </w:r>
      <w:proofErr w:type="spellEnd"/>
      <w:r>
        <w:rPr>
          <w:rFonts w:ascii="Courier" w:hAnsi="Courier" w:cs="Arial"/>
          <w:sz w:val="20"/>
          <w:szCs w:val="20"/>
        </w:rPr>
        <w:t xml:space="preserve">: </w:t>
      </w:r>
      <w:r w:rsidRPr="004E6D54">
        <w:rPr>
          <w:rFonts w:ascii="Courier" w:hAnsi="Courier" w:cs="Arial"/>
          <w:sz w:val="20"/>
          <w:szCs w:val="20"/>
        </w:rPr>
        <w:t>GATCTAGAGTACATCTACAGCAGCC</w:t>
      </w:r>
    </w:p>
    <w:p w14:paraId="2888EDFE" w14:textId="6B26E77C" w:rsidR="004E6D54" w:rsidRPr="004E6D54" w:rsidRDefault="004E6D54" w:rsidP="009677E6">
      <w:pPr>
        <w:tabs>
          <w:tab w:val="left" w:pos="4788"/>
        </w:tabs>
        <w:rPr>
          <w:rFonts w:ascii="Courier" w:hAnsi="Courier" w:cs="Arial"/>
          <w:sz w:val="20"/>
          <w:szCs w:val="20"/>
        </w:rPr>
      </w:pPr>
      <w:proofErr w:type="spellStart"/>
      <w:r w:rsidRPr="004E6D54">
        <w:rPr>
          <w:rFonts w:ascii="Courier" w:hAnsi="Courier" w:cs="Arial"/>
          <w:sz w:val="20"/>
          <w:szCs w:val="20"/>
        </w:rPr>
        <w:t>Amyrel</w:t>
      </w:r>
      <w:r w:rsidR="009677E6">
        <w:rPr>
          <w:rFonts w:ascii="Courier" w:hAnsi="Courier" w:cs="Arial"/>
          <w:sz w:val="20"/>
          <w:szCs w:val="20"/>
        </w:rPr>
        <w:t>_rev</w:t>
      </w:r>
      <w:proofErr w:type="spellEnd"/>
      <w:r w:rsidR="009677E6">
        <w:rPr>
          <w:rFonts w:ascii="Courier" w:hAnsi="Courier" w:cs="Arial"/>
          <w:sz w:val="20"/>
          <w:szCs w:val="20"/>
        </w:rPr>
        <w:t xml:space="preserve">: </w:t>
      </w:r>
      <w:r w:rsidRPr="004E6D54">
        <w:rPr>
          <w:rFonts w:ascii="Courier" w:hAnsi="Courier" w:cs="Arial"/>
          <w:sz w:val="20"/>
          <w:szCs w:val="20"/>
        </w:rPr>
        <w:t>ACTTGTAGTTCAGCACGGCA</w:t>
      </w:r>
    </w:p>
    <w:p w14:paraId="61235E72" w14:textId="77777777" w:rsidR="002A125A" w:rsidRPr="002A125A" w:rsidRDefault="002A125A" w:rsidP="009677E6">
      <w:pPr>
        <w:rPr>
          <w:rFonts w:ascii="Courier" w:hAnsi="Courier"/>
          <w:sz w:val="20"/>
          <w:szCs w:val="20"/>
        </w:rPr>
      </w:pPr>
    </w:p>
    <w:sectPr w:rsidR="002A125A" w:rsidRPr="002A125A" w:rsidSect="00294F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NewPSMT">
    <w:altName w:val="Courier New"/>
    <w:panose1 w:val="02070309020205020404"/>
    <w:charset w:val="4D"/>
    <w:family w:val="swiss"/>
    <w:notTrueType/>
    <w:pitch w:val="default"/>
    <w:sig w:usb0="00000003" w:usb1="00000000" w:usb2="00000000" w:usb3="00000000" w:csb0="00000001" w:csb1="00000000"/>
  </w:font>
  <w:font w:name="HiddenHorzOCR">
    <w:altName w:val="Arial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150"/>
    <w:rsid w:val="00010708"/>
    <w:rsid w:val="00012AE1"/>
    <w:rsid w:val="00020180"/>
    <w:rsid w:val="0002274B"/>
    <w:rsid w:val="000265F5"/>
    <w:rsid w:val="00060DD9"/>
    <w:rsid w:val="00064803"/>
    <w:rsid w:val="000945BA"/>
    <w:rsid w:val="000969AF"/>
    <w:rsid w:val="000B38A9"/>
    <w:rsid w:val="000B4FFF"/>
    <w:rsid w:val="000B66C9"/>
    <w:rsid w:val="000B7756"/>
    <w:rsid w:val="000B77F8"/>
    <w:rsid w:val="000D0396"/>
    <w:rsid w:val="000F78F7"/>
    <w:rsid w:val="00111324"/>
    <w:rsid w:val="001179E3"/>
    <w:rsid w:val="00123020"/>
    <w:rsid w:val="00170C29"/>
    <w:rsid w:val="001941CB"/>
    <w:rsid w:val="001B72A0"/>
    <w:rsid w:val="001F3150"/>
    <w:rsid w:val="001F43A9"/>
    <w:rsid w:val="00216643"/>
    <w:rsid w:val="002346B4"/>
    <w:rsid w:val="00240B04"/>
    <w:rsid w:val="00244871"/>
    <w:rsid w:val="00264ABF"/>
    <w:rsid w:val="002659B5"/>
    <w:rsid w:val="00283AD6"/>
    <w:rsid w:val="00294F71"/>
    <w:rsid w:val="00295E84"/>
    <w:rsid w:val="002A125A"/>
    <w:rsid w:val="002A1796"/>
    <w:rsid w:val="002A61B8"/>
    <w:rsid w:val="002B5562"/>
    <w:rsid w:val="002C1145"/>
    <w:rsid w:val="002D5244"/>
    <w:rsid w:val="00302A02"/>
    <w:rsid w:val="00343BE6"/>
    <w:rsid w:val="003701DD"/>
    <w:rsid w:val="00390B1E"/>
    <w:rsid w:val="00392742"/>
    <w:rsid w:val="00392F8E"/>
    <w:rsid w:val="003965D1"/>
    <w:rsid w:val="003C0CDF"/>
    <w:rsid w:val="003D7EE3"/>
    <w:rsid w:val="003E043C"/>
    <w:rsid w:val="00434BBA"/>
    <w:rsid w:val="0045154D"/>
    <w:rsid w:val="00456BAB"/>
    <w:rsid w:val="0046296A"/>
    <w:rsid w:val="0046463D"/>
    <w:rsid w:val="00465EA1"/>
    <w:rsid w:val="00486F83"/>
    <w:rsid w:val="004A2CA7"/>
    <w:rsid w:val="004E6D54"/>
    <w:rsid w:val="004E70B3"/>
    <w:rsid w:val="004F514A"/>
    <w:rsid w:val="0050697C"/>
    <w:rsid w:val="0051572C"/>
    <w:rsid w:val="0052122A"/>
    <w:rsid w:val="005228FF"/>
    <w:rsid w:val="00546D03"/>
    <w:rsid w:val="00560091"/>
    <w:rsid w:val="0056798B"/>
    <w:rsid w:val="005761B6"/>
    <w:rsid w:val="0058443C"/>
    <w:rsid w:val="005953EA"/>
    <w:rsid w:val="005A0CFA"/>
    <w:rsid w:val="005A58A9"/>
    <w:rsid w:val="005C2A0E"/>
    <w:rsid w:val="005C5D48"/>
    <w:rsid w:val="005E7F86"/>
    <w:rsid w:val="0062486F"/>
    <w:rsid w:val="00640696"/>
    <w:rsid w:val="006569EB"/>
    <w:rsid w:val="006623B8"/>
    <w:rsid w:val="00672A6F"/>
    <w:rsid w:val="006A1ED5"/>
    <w:rsid w:val="006C3C91"/>
    <w:rsid w:val="006E6A92"/>
    <w:rsid w:val="007149BD"/>
    <w:rsid w:val="0075567A"/>
    <w:rsid w:val="007A7A8B"/>
    <w:rsid w:val="007C2753"/>
    <w:rsid w:val="007E55ED"/>
    <w:rsid w:val="007E5967"/>
    <w:rsid w:val="007F2EB2"/>
    <w:rsid w:val="007F34E1"/>
    <w:rsid w:val="00840EB8"/>
    <w:rsid w:val="00854CE0"/>
    <w:rsid w:val="00856B9D"/>
    <w:rsid w:val="00862149"/>
    <w:rsid w:val="00865588"/>
    <w:rsid w:val="008700AC"/>
    <w:rsid w:val="00875BE6"/>
    <w:rsid w:val="008814D4"/>
    <w:rsid w:val="00890479"/>
    <w:rsid w:val="008A4DE3"/>
    <w:rsid w:val="008B3F89"/>
    <w:rsid w:val="008D14F1"/>
    <w:rsid w:val="008E6AC8"/>
    <w:rsid w:val="008F1935"/>
    <w:rsid w:val="00907F1E"/>
    <w:rsid w:val="00912699"/>
    <w:rsid w:val="00957DBE"/>
    <w:rsid w:val="009630D6"/>
    <w:rsid w:val="009640C8"/>
    <w:rsid w:val="009677E6"/>
    <w:rsid w:val="009678EC"/>
    <w:rsid w:val="009A3942"/>
    <w:rsid w:val="009F3475"/>
    <w:rsid w:val="00A11E7F"/>
    <w:rsid w:val="00A125B9"/>
    <w:rsid w:val="00A2629F"/>
    <w:rsid w:val="00A409D7"/>
    <w:rsid w:val="00A52A64"/>
    <w:rsid w:val="00A6621D"/>
    <w:rsid w:val="00A725B6"/>
    <w:rsid w:val="00A73683"/>
    <w:rsid w:val="00A80207"/>
    <w:rsid w:val="00A87383"/>
    <w:rsid w:val="00AA74F2"/>
    <w:rsid w:val="00AD458B"/>
    <w:rsid w:val="00AE5371"/>
    <w:rsid w:val="00AE71AA"/>
    <w:rsid w:val="00AE7238"/>
    <w:rsid w:val="00B01A82"/>
    <w:rsid w:val="00B17F88"/>
    <w:rsid w:val="00B257F6"/>
    <w:rsid w:val="00B35733"/>
    <w:rsid w:val="00B364D5"/>
    <w:rsid w:val="00B45D63"/>
    <w:rsid w:val="00B4714C"/>
    <w:rsid w:val="00B52581"/>
    <w:rsid w:val="00B71B2C"/>
    <w:rsid w:val="00B76079"/>
    <w:rsid w:val="00BB5689"/>
    <w:rsid w:val="00BB589D"/>
    <w:rsid w:val="00BB76E9"/>
    <w:rsid w:val="00BD10A4"/>
    <w:rsid w:val="00BD7ED8"/>
    <w:rsid w:val="00BF1871"/>
    <w:rsid w:val="00BF5382"/>
    <w:rsid w:val="00C0313F"/>
    <w:rsid w:val="00C06807"/>
    <w:rsid w:val="00C12723"/>
    <w:rsid w:val="00C40AB5"/>
    <w:rsid w:val="00C4486A"/>
    <w:rsid w:val="00C5226E"/>
    <w:rsid w:val="00C65F1A"/>
    <w:rsid w:val="00C922E4"/>
    <w:rsid w:val="00CA0EF4"/>
    <w:rsid w:val="00CB0E6B"/>
    <w:rsid w:val="00CB28D6"/>
    <w:rsid w:val="00CB4167"/>
    <w:rsid w:val="00CE12EE"/>
    <w:rsid w:val="00CF3C81"/>
    <w:rsid w:val="00CF500D"/>
    <w:rsid w:val="00D14149"/>
    <w:rsid w:val="00D21528"/>
    <w:rsid w:val="00D275D6"/>
    <w:rsid w:val="00D32B5D"/>
    <w:rsid w:val="00D6142B"/>
    <w:rsid w:val="00DA2CA4"/>
    <w:rsid w:val="00DA40B9"/>
    <w:rsid w:val="00DC18E6"/>
    <w:rsid w:val="00DC33FA"/>
    <w:rsid w:val="00DC7ADC"/>
    <w:rsid w:val="00DD3FBE"/>
    <w:rsid w:val="00E16127"/>
    <w:rsid w:val="00E171CF"/>
    <w:rsid w:val="00E464F7"/>
    <w:rsid w:val="00E7764C"/>
    <w:rsid w:val="00E8435F"/>
    <w:rsid w:val="00E92552"/>
    <w:rsid w:val="00EB4195"/>
    <w:rsid w:val="00EB6D9E"/>
    <w:rsid w:val="00EC0999"/>
    <w:rsid w:val="00EC1EAC"/>
    <w:rsid w:val="00ED2861"/>
    <w:rsid w:val="00ED2A68"/>
    <w:rsid w:val="00EF481A"/>
    <w:rsid w:val="00F036A3"/>
    <w:rsid w:val="00F13AD3"/>
    <w:rsid w:val="00F36F3C"/>
    <w:rsid w:val="00F40D7D"/>
    <w:rsid w:val="00F4128D"/>
    <w:rsid w:val="00F548E5"/>
    <w:rsid w:val="00F60621"/>
    <w:rsid w:val="00F618D1"/>
    <w:rsid w:val="00F6543D"/>
    <w:rsid w:val="00F80565"/>
    <w:rsid w:val="00F86F91"/>
    <w:rsid w:val="00F95806"/>
    <w:rsid w:val="00FA325A"/>
    <w:rsid w:val="00FA6F5F"/>
    <w:rsid w:val="00FE323E"/>
    <w:rsid w:val="00FE5054"/>
    <w:rsid w:val="00FE5381"/>
    <w:rsid w:val="00FF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7D7E6"/>
  <w15:chartTrackingRefBased/>
  <w15:docId w15:val="{01CF065A-A417-B648-9839-68C38BE06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3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D54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Jenny</dc:creator>
  <cp:keywords/>
  <dc:description/>
  <cp:lastModifiedBy>Andreas Jenny</cp:lastModifiedBy>
  <cp:revision>3</cp:revision>
  <dcterms:created xsi:type="dcterms:W3CDTF">2021-02-11T21:52:00Z</dcterms:created>
  <dcterms:modified xsi:type="dcterms:W3CDTF">2021-02-11T21:52:00Z</dcterms:modified>
</cp:coreProperties>
</file>